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5BC5" w14:textId="77777777" w:rsidR="00540688" w:rsidRDefault="00540688" w:rsidP="00540688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Flow-cytometry statistics for </w:t>
      </w:r>
      <w:proofErr w:type="spellStart"/>
      <w:r>
        <w:rPr>
          <w:rFonts w:ascii="Times New Roman" w:hAnsi="Times New Roman" w:cs="Times New Roman"/>
          <w:b/>
          <w:bCs/>
        </w:rPr>
        <w:t>rhizopine</w:t>
      </w:r>
      <w:proofErr w:type="spellEnd"/>
      <w:r>
        <w:rPr>
          <w:rFonts w:ascii="Times New Roman" w:hAnsi="Times New Roman" w:cs="Times New Roman"/>
          <w:b/>
          <w:bCs/>
        </w:rPr>
        <w:t xml:space="preserve">-inducible GFP expression in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Ac</w:t>
      </w:r>
      <w:r>
        <w:rPr>
          <w:rFonts w:ascii="Times New Roman" w:hAnsi="Times New Roman" w:cs="Times New Roman"/>
          <w:b/>
          <w:bCs/>
        </w:rPr>
        <w:t>LP</w:t>
      </w:r>
      <w:proofErr w:type="spellEnd"/>
      <w:r>
        <w:rPr>
          <w:rFonts w:ascii="Times New Roman" w:hAnsi="Times New Roman" w:cs="Times New Roman"/>
          <w:b/>
          <w:bCs/>
        </w:rPr>
        <w:t xml:space="preserve"> carrying pOPS1052</w:t>
      </w:r>
    </w:p>
    <w:p w14:paraId="640986BC" w14:textId="77777777" w:rsidR="00A052CC" w:rsidRPr="007B466A" w:rsidRDefault="00A052CC" w:rsidP="00A052C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tbl>
      <w:tblPr>
        <w:tblW w:w="5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09"/>
        <w:gridCol w:w="997"/>
        <w:gridCol w:w="2041"/>
      </w:tblGrid>
      <w:tr w:rsidR="00A052CC" w:rsidRPr="007B466A" w14:paraId="0CE1F55F" w14:textId="77777777" w:rsidTr="003D1B1D">
        <w:trPr>
          <w:trHeight w:val="69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2C9CA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Sampl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842F04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*</w:t>
            </w:r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 xml:space="preserve">Count </w:t>
            </w:r>
            <w:proofErr w:type="spellStart"/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mCherry</w:t>
            </w:r>
            <w:proofErr w:type="spellEnd"/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+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0C5DC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EA1E45">
              <w:rPr>
                <w:rFonts w:cs="Times"/>
                <w:b/>
                <w:bCs/>
                <w:color w:val="000000"/>
              </w:rPr>
              <w:t>†</w:t>
            </w:r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Count GFP+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775A2E3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cs="Times"/>
                <w:b/>
                <w:bCs/>
                <w:color w:val="000000"/>
              </w:rPr>
            </w:pPr>
            <w:r w:rsidRPr="00FE180C">
              <w:rPr>
                <w:rFonts w:cs="Times"/>
                <w:b/>
                <w:bCs/>
                <w:color w:val="000000"/>
              </w:rPr>
              <w:t>Count GFP</w:t>
            </w:r>
          </w:p>
          <w:p w14:paraId="16F695E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b/>
                <w:bCs/>
                <w:color w:val="000000"/>
              </w:rPr>
              <w:t xml:space="preserve">(% of </w:t>
            </w:r>
            <w:proofErr w:type="spellStart"/>
            <w:r w:rsidRPr="00FE180C">
              <w:rPr>
                <w:rFonts w:cs="Times"/>
                <w:b/>
                <w:bCs/>
                <w:color w:val="000000"/>
              </w:rPr>
              <w:t>mCherry</w:t>
            </w:r>
            <w:proofErr w:type="spellEnd"/>
            <w:r w:rsidRPr="00FE180C">
              <w:rPr>
                <w:rFonts w:cs="Times"/>
                <w:b/>
                <w:bCs/>
                <w:color w:val="000000"/>
              </w:rPr>
              <w:t>+)</w:t>
            </w:r>
          </w:p>
        </w:tc>
      </w:tr>
      <w:tr w:rsidR="00A052CC" w:rsidRPr="007B466A" w14:paraId="19FBE0F8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C4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F80E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91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020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14:paraId="12C7E72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19E-03</w:t>
            </w:r>
          </w:p>
        </w:tc>
      </w:tr>
      <w:tr w:rsidR="00A052CC" w:rsidRPr="007B466A" w14:paraId="6E44D3FF" w14:textId="77777777" w:rsidTr="003D1B1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F25219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1447846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80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C7048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vAlign w:val="bottom"/>
          </w:tcPr>
          <w:p w14:paraId="60065702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24E-03</w:t>
            </w:r>
          </w:p>
        </w:tc>
      </w:tr>
      <w:tr w:rsidR="00A052CC" w:rsidRPr="007B466A" w14:paraId="64FBEF3A" w14:textId="77777777" w:rsidTr="003D1B1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85C988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49155D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58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965D50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0</w:t>
            </w:r>
          </w:p>
        </w:tc>
        <w:tc>
          <w:tcPr>
            <w:tcW w:w="2041" w:type="dxa"/>
            <w:vAlign w:val="bottom"/>
          </w:tcPr>
          <w:p w14:paraId="4186A1D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0</w:t>
            </w:r>
          </w:p>
        </w:tc>
      </w:tr>
      <w:tr w:rsidR="00A052CC" w:rsidRPr="007B466A" w14:paraId="1B02D9D3" w14:textId="77777777" w:rsidTr="003D1B1D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6567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F86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96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AAE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14:paraId="14D06D6E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16E-03</w:t>
            </w:r>
          </w:p>
        </w:tc>
      </w:tr>
      <w:tr w:rsidR="00A052CC" w:rsidRPr="007B466A" w14:paraId="32EE6710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B245B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E937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65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B54D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675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bottom"/>
          </w:tcPr>
          <w:p w14:paraId="14022FBF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2.3</w:t>
            </w:r>
          </w:p>
        </w:tc>
      </w:tr>
      <w:tr w:rsidR="00A052CC" w:rsidRPr="007B466A" w14:paraId="64BF26FE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49EE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04EA6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247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5E43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044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6C21B8E5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2.9</w:t>
            </w:r>
          </w:p>
        </w:tc>
      </w:tr>
      <w:tr w:rsidR="00A052CC" w:rsidRPr="007B466A" w14:paraId="4639EDDF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7DD94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C418C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73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B55FB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84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505E218D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3</w:t>
            </w:r>
          </w:p>
        </w:tc>
      </w:tr>
      <w:tr w:rsidR="00A052CC" w:rsidRPr="007B466A" w14:paraId="27BED09E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11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E04F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859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F855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104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14:paraId="4D03D994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4.1</w:t>
            </w:r>
          </w:p>
        </w:tc>
      </w:tr>
    </w:tbl>
    <w:p w14:paraId="5E560CAC" w14:textId="77777777" w:rsidR="00A052CC" w:rsidRDefault="00A052CC" w:rsidP="00A052C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26310312" w14:textId="77777777" w:rsidR="00A052CC" w:rsidRDefault="00A052CC" w:rsidP="00A052CC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</w:p>
    <w:p w14:paraId="414F822F" w14:textId="77777777" w:rsidR="00A052CC" w:rsidRDefault="00A052CC" w:rsidP="00A052CC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* </w:t>
      </w:r>
      <w:proofErr w:type="spellStart"/>
      <w:r w:rsidRPr="00EA1E45">
        <w:rPr>
          <w:rFonts w:ascii="Times New Roman" w:hAnsi="Times New Roman" w:cs="Times New Roman"/>
        </w:rPr>
        <w:t>mCherry</w:t>
      </w:r>
      <w:proofErr w:type="spellEnd"/>
      <w:r w:rsidRPr="00EA1E4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is defined as bacteria where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fluorescence was above 3000 </w:t>
      </w:r>
      <w:proofErr w:type="spellStart"/>
      <w:r>
        <w:rPr>
          <w:rFonts w:ascii="Times New Roman" w:hAnsi="Times New Roman" w:cs="Times New Roman"/>
        </w:rPr>
        <w:t>a.u</w:t>
      </w:r>
      <w:proofErr w:type="spellEnd"/>
      <w:r>
        <w:rPr>
          <w:rFonts w:ascii="Times New Roman" w:hAnsi="Times New Roman" w:cs="Times New Roman"/>
        </w:rPr>
        <w:t>.</w:t>
      </w:r>
    </w:p>
    <w:p w14:paraId="2998BC1E" w14:textId="22422B34" w:rsidR="00F046D5" w:rsidRDefault="00A052CC" w:rsidP="00A052CC">
      <w:r w:rsidRPr="00EA1E45">
        <w:rPr>
          <w:rFonts w:cs="Times"/>
          <w:b/>
          <w:bCs/>
          <w:color w:val="000000"/>
        </w:rPr>
        <w:t>†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GFP+ is defined here as bacteria where GFP fluorescence was above the mean 99</w:t>
      </w:r>
      <w:r w:rsidRPr="00EA1E4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ercentile of the uninduced state.</w:t>
      </w:r>
    </w:p>
    <w:sectPr w:rsidR="00F04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CC"/>
    <w:rsid w:val="00540688"/>
    <w:rsid w:val="0066501E"/>
    <w:rsid w:val="006D2CA6"/>
    <w:rsid w:val="00A052CC"/>
    <w:rsid w:val="00AE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7813"/>
  <w15:chartTrackingRefBased/>
  <w15:docId w15:val="{1BB6604F-229A-4FEA-8924-FD854CF8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CC"/>
    <w:pPr>
      <w:widowControl w:val="0"/>
      <w:spacing w:after="0" w:line="360" w:lineRule="auto"/>
      <w:jc w:val="both"/>
    </w:pPr>
    <w:rPr>
      <w:rFonts w:ascii="Times" w:hAnsi="Times"/>
      <w:color w:val="000000" w:themeColor="text1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widowControl/>
      <w:spacing w:before="240" w:line="480" w:lineRule="auto"/>
      <w:jc w:val="left"/>
      <w:outlineLvl w:val="0"/>
    </w:pPr>
    <w:rPr>
      <w:rFonts w:eastAsiaTheme="majorEastAsia" w:cstheme="majorBidi"/>
      <w:b/>
      <w:color w:val="auto"/>
      <w:ker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widowControl/>
      <w:spacing w:before="40" w:line="480" w:lineRule="auto"/>
      <w:outlineLvl w:val="1"/>
    </w:pPr>
    <w:rPr>
      <w:rFonts w:ascii="Times New Roman" w:eastAsiaTheme="majorEastAsia" w:hAnsi="Times New Roman" w:cstheme="majorBidi"/>
      <w:i/>
      <w:color w:val="auto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2</cp:revision>
  <dcterms:created xsi:type="dcterms:W3CDTF">2022-03-23T12:08:00Z</dcterms:created>
  <dcterms:modified xsi:type="dcterms:W3CDTF">2022-05-25T09:31:00Z</dcterms:modified>
</cp:coreProperties>
</file>